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66641" w14:textId="4A3CE847" w:rsidR="00FF0BF3" w:rsidRDefault="00FF0BF3"/>
    <w:tbl>
      <w:tblPr>
        <w:tblW w:w="5110" w:type="dxa"/>
        <w:tblInd w:w="108" w:type="dxa"/>
        <w:tblLook w:val="04A0" w:firstRow="1" w:lastRow="0" w:firstColumn="1" w:lastColumn="0" w:noHBand="0" w:noVBand="1"/>
      </w:tblPr>
      <w:tblGrid>
        <w:gridCol w:w="1530"/>
        <w:gridCol w:w="850"/>
        <w:gridCol w:w="960"/>
        <w:gridCol w:w="960"/>
        <w:gridCol w:w="810"/>
      </w:tblGrid>
      <w:tr w:rsidR="00A32A37" w:rsidRPr="00A32A37" w14:paraId="29D339A8" w14:textId="77777777" w:rsidTr="00A32A37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334FCBB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2D05D04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E8D1614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594DCDF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4E86" w14:textId="4BF27C30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32A37" w:rsidRPr="00A32A37" w14:paraId="4778F2D6" w14:textId="77777777" w:rsidTr="00A32A3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A6BE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9027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CCD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5C6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AB4" w14:textId="184F552E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6558841C" w14:textId="77777777" w:rsidTr="00A32A3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578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Vpb4C.6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B63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0AF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A80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FA93" w14:textId="6EA742C5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4058C826" w14:textId="77777777" w:rsidTr="00A32A3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148B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153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1C46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B38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0942" w14:textId="602BCB24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47CDABFF" w14:textId="77777777" w:rsidTr="00A32A3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22DD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4695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BB37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4D6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700" w14:textId="772859C8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5DFACF04" w14:textId="77777777" w:rsidTr="00A32A3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D0A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595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3E0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DB0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D17" w14:textId="1B7B1165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51D42C9C" w14:textId="77777777" w:rsidTr="00A32A3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A71D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FB7F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9A3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652B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E9E1" w14:textId="38294BDE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6F0687E5" w14:textId="77777777" w:rsidTr="00A32A37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4EA3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A79F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4185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8573" w14:textId="77777777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699E" w14:textId="59CF5C3B" w:rsidR="00A32A37" w:rsidRPr="00A32A37" w:rsidRDefault="00A32A37" w:rsidP="00A32A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6FEFB2C5" w14:textId="77777777" w:rsidTr="008D52F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C8AF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D2DD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5AB3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6CF3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BA401" w14:textId="6D894B6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448782DD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2BCC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05F113D" w14:textId="45C0732E" w:rsidR="00A32A37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="00A32A37"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0A255317" w14:textId="534CBF70" w:rsidR="00A32A37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>
              <w:rPr>
                <w:rFonts w:eastAsia="Times New Roman" w:cstheme="minorHAnsi"/>
                <w:color w:val="242424"/>
                <w:sz w:val="24"/>
                <w:szCs w:val="24"/>
              </w:rPr>
              <w:t>Set</w:t>
            </w:r>
            <w:r w:rsidR="00A32A37"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F14BA2" w14:textId="5CD10338" w:rsidR="00A32A37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="00A32A37"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5B1F" w14:textId="7D888DD1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6DE1518F" w14:textId="77777777" w:rsidTr="008D52FA">
        <w:trPr>
          <w:trHeight w:val="34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2085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45B1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E53B1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9692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6730" w14:textId="1EC4840D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0B68C9C7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D2D5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2733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7FB5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14B9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F278" w14:textId="5590EAC9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6ED8C24E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8539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C2D0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56A5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AA72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9B3A" w14:textId="1CF29249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9337B" w:rsidRPr="00A32A37" w14:paraId="6DB4517B" w14:textId="77777777" w:rsidTr="00345177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70BA" w14:textId="77777777" w:rsidR="00F9337B" w:rsidRPr="00A32A37" w:rsidRDefault="00F9337B" w:rsidP="00F9337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1245AC" w14:textId="030F7D03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079081" w14:textId="31F2B450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242424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3F8777" w14:textId="516D2FA1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E1EE" w14:textId="1C7793F1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32A37" w:rsidRPr="00A32A37" w14:paraId="0740C8DF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A6DCB6" w14:textId="4541669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5A1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pb4C. 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66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E03DD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715A6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26250C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097C" w14:textId="0D3E47EB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</w:tr>
      <w:tr w:rsidR="00A32A37" w:rsidRPr="00A32A37" w14:paraId="6AEE34A9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66B8ED" w14:textId="24196A61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5A1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pb4C. 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66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1327E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ACFD0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530F58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5FF6" w14:textId="74AFF453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</w:tr>
      <w:tr w:rsidR="00A32A37" w:rsidRPr="00A32A37" w14:paraId="11EB3BFF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71E7F" w14:textId="3108B133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5A1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pb4C. 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66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9C594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D97A2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DEE5AA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6CFE" w14:textId="49EF8811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</w:tr>
      <w:tr w:rsidR="00F9337B" w:rsidRPr="00A32A37" w14:paraId="3C6D364A" w14:textId="77777777" w:rsidTr="005A5D8F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C82B" w14:textId="77777777" w:rsidR="00F9337B" w:rsidRPr="00A32A37" w:rsidRDefault="00F9337B" w:rsidP="00F9337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B6EB98" w14:textId="043B92A4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78F51F" w14:textId="160C6899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242424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606401" w14:textId="58F53443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479E" w14:textId="6232A1A8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65C6A697" w14:textId="77777777" w:rsidTr="008D52FA">
        <w:trPr>
          <w:trHeight w:val="45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C89012" w14:textId="72C9C8F6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</w:t>
            </w:r>
            <w:r w:rsidRPr="00525A1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BDE8D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5A329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30DC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675F" w14:textId="3B95F919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4459D6CD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CB18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92233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1C723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3D91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B1D4" w14:textId="313CF2CF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5B42D4F8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4692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A2F8D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EE5E6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92CE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B231" w14:textId="32E43313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9337B" w:rsidRPr="00A32A37" w14:paraId="29631AEE" w14:textId="77777777" w:rsidTr="00495848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837C" w14:textId="77777777" w:rsidR="00F9337B" w:rsidRPr="00A32A37" w:rsidRDefault="00F9337B" w:rsidP="00F9337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BA02F8" w14:textId="7C755A0B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108C2E" w14:textId="1DBDC726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242424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DEA15F" w14:textId="1BAD8073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E19021" w14:textId="33E72698" w:rsidR="00F9337B" w:rsidRPr="00A32A37" w:rsidRDefault="00B6308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="00F9337B"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4</w:t>
            </w:r>
          </w:p>
        </w:tc>
      </w:tr>
      <w:tr w:rsidR="00A32A37" w:rsidRPr="00A32A37" w14:paraId="5D47FE18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E73D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FF3A4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2A44F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663A59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4564" w14:textId="1AB5F496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</w:tr>
      <w:tr w:rsidR="00A32A37" w:rsidRPr="00A32A37" w14:paraId="2FD03AB6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C6B8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35F2E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7357C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BC4B8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8530" w14:textId="08BF133F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7</w:t>
            </w:r>
          </w:p>
        </w:tc>
      </w:tr>
      <w:tr w:rsidR="00A32A37" w:rsidRPr="00A32A37" w14:paraId="42B875FC" w14:textId="77777777" w:rsidTr="00511189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1B67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D1C9A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F2626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77505A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70A7" w14:textId="55C1B505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</w:tr>
      <w:tr w:rsidR="00F9337B" w:rsidRPr="00A32A37" w14:paraId="477FA114" w14:textId="77777777" w:rsidTr="000048B4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1682" w14:textId="77777777" w:rsidR="00F9337B" w:rsidRPr="00A32A37" w:rsidRDefault="00F9337B" w:rsidP="00F9337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0F4FEB" w14:textId="3D0C5F3C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79CA48" w14:textId="70A84987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242424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51F2D0" w14:textId="77777777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FA6A" w14:textId="6E6164B1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5D70E58D" w14:textId="77777777" w:rsidTr="00511189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5DAD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6E6B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1DE08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A69C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7002" w14:textId="030A5FDB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27B8EB4D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307B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7CBDB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45CFD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13E1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5A87" w14:textId="29AE26A9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0BAB225E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9EFE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750E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65A73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C8BD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242424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E821" w14:textId="44DFA756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9337B" w:rsidRPr="00A32A37" w14:paraId="2454E786" w14:textId="77777777" w:rsidTr="00E13F13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AEC5" w14:textId="77777777" w:rsidR="00F9337B" w:rsidRPr="00A32A37" w:rsidRDefault="00F9337B" w:rsidP="00F9337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C391BC" w14:textId="1EAE461C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BAAECB" w14:textId="3C647DAC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242424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D05EE3" w14:textId="77777777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0CB2" w14:textId="745B051D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5F9F00EE" w14:textId="77777777" w:rsidTr="0051118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D7DE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57D5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6DB4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7EBC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E54F" w14:textId="4B43D9B4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48AA9566" w14:textId="77777777" w:rsidTr="008D52F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A6C4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9428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8C2F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D61E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1E3B" w14:textId="76A7A4A1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39BBEA39" w14:textId="77777777" w:rsidTr="008D52FA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4D55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A991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0AE6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F0A0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E025" w14:textId="454B4E49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9337B" w:rsidRPr="00A32A37" w14:paraId="4AF6A667" w14:textId="77777777" w:rsidTr="007749E0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19EC" w14:textId="77777777" w:rsidR="00F9337B" w:rsidRPr="00A32A37" w:rsidRDefault="00F9337B" w:rsidP="00F9337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EA4740" w14:textId="1EC45453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BC5E41" w14:textId="6737FF26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242424"/>
                <w:sz w:val="24"/>
                <w:szCs w:val="24"/>
              </w:rPr>
              <w:t>Set</w:t>
            </w:r>
            <w:r w:rsidRPr="00A32A37">
              <w:rPr>
                <w:rFonts w:eastAsia="Times New Roman" w:cstheme="minorHAnsi"/>
                <w:color w:val="242424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78D522" w14:textId="77777777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33F2" w14:textId="3BACBE77" w:rsidR="00F9337B" w:rsidRPr="00A32A37" w:rsidRDefault="00F9337B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4D662C96" w14:textId="77777777" w:rsidTr="00511189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8EF0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7F00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1FE8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D954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4163" w14:textId="2963B636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2B6325F3" w14:textId="77777777" w:rsidTr="008D52FA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441E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13A2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F46F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2436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F5F3" w14:textId="7175EC36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A32A37" w:rsidRPr="00A32A37" w14:paraId="5F8AE7EB" w14:textId="77777777" w:rsidTr="00A32A37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975F" w14:textId="77777777" w:rsidR="00A32A37" w:rsidRPr="00A32A37" w:rsidRDefault="00A32A37" w:rsidP="00A32A3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Chimera 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E4EA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B0D6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32A37">
              <w:rPr>
                <w:rFonts w:eastAsia="Times New Rom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D4B0" w14:textId="77777777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40B2" w14:textId="4AC4800A" w:rsidR="00A32A37" w:rsidRPr="00A32A37" w:rsidRDefault="00A32A37" w:rsidP="00B6308B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1DA7D272" w14:textId="77777777" w:rsidR="00A32A37" w:rsidRDefault="00A32A37"/>
    <w:sectPr w:rsidR="00A32A3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6483C" w14:textId="77777777" w:rsidR="008636CD" w:rsidRDefault="008636CD" w:rsidP="00511189">
      <w:pPr>
        <w:spacing w:after="0" w:line="240" w:lineRule="auto"/>
      </w:pPr>
      <w:r>
        <w:separator/>
      </w:r>
    </w:p>
  </w:endnote>
  <w:endnote w:type="continuationSeparator" w:id="0">
    <w:p w14:paraId="7C40E826" w14:textId="77777777" w:rsidR="008636CD" w:rsidRDefault="008636CD" w:rsidP="00511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7144B6" w14:textId="76C5E0DA" w:rsidR="00511189" w:rsidRDefault="00F34CB0">
    <w:pPr>
      <w:pStyle w:val="Footer"/>
    </w:pPr>
    <w:r>
      <w:rPr>
        <w:noProof/>
      </w:rPr>
      <w:pict w14:anchorId="205007A7">
        <v:shapetype id="_x0000_t202" coordsize="21600,21600" o:spt="202" path="m,l,21600r21600,l21600,xe">
          <v:stroke joinstyle="miter"/>
          <v:path gradientshapeok="t" o:connecttype="rect"/>
        </v:shapetype>
        <v:shape id="MSIPCM0bf9462f9168afa020237b70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7715E457" w14:textId="56B2B4ED" w:rsidR="00511189" w:rsidRPr="00511189" w:rsidRDefault="00511189" w:rsidP="00511189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6575A" w14:textId="77777777" w:rsidR="008636CD" w:rsidRDefault="008636CD" w:rsidP="00511189">
      <w:pPr>
        <w:spacing w:after="0" w:line="240" w:lineRule="auto"/>
      </w:pPr>
      <w:r>
        <w:separator/>
      </w:r>
    </w:p>
  </w:footnote>
  <w:footnote w:type="continuationSeparator" w:id="0">
    <w:p w14:paraId="7FD81A1D" w14:textId="77777777" w:rsidR="008636CD" w:rsidRDefault="008636CD" w:rsidP="005111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32A37"/>
    <w:rsid w:val="00511189"/>
    <w:rsid w:val="00525A15"/>
    <w:rsid w:val="008636CD"/>
    <w:rsid w:val="008D52FA"/>
    <w:rsid w:val="00A32A37"/>
    <w:rsid w:val="00B6308B"/>
    <w:rsid w:val="00F34CB0"/>
    <w:rsid w:val="00F9337B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D9ED807"/>
  <w15:chartTrackingRefBased/>
  <w15:docId w15:val="{B959AAF4-8FE5-4206-AAE4-BAA333E3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189"/>
  </w:style>
  <w:style w:type="paragraph" w:styleId="Footer">
    <w:name w:val="footer"/>
    <w:basedOn w:val="Normal"/>
    <w:link w:val="FooterChar"/>
    <w:uiPriority w:val="99"/>
    <w:unhideWhenUsed/>
    <w:rsid w:val="005111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79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6</cp:revision>
  <dcterms:created xsi:type="dcterms:W3CDTF">2021-11-19T23:00:00Z</dcterms:created>
  <dcterms:modified xsi:type="dcterms:W3CDTF">2021-11-19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ean-louis.kouadio@bayer.com</vt:lpwstr>
  </property>
  <property fmtid="{D5CDD505-2E9C-101B-9397-08002B2CF9AE}" pid="5" name="MSIP_Label_7f850223-87a8-40c3-9eb2-432606efca2a_SetDate">
    <vt:lpwstr>2021-11-19T23:29:33.167091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